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35"/>
        <w:tblW w:w="13785" w:type="dxa"/>
        <w:tblLook w:val="04A0"/>
      </w:tblPr>
      <w:tblGrid>
        <w:gridCol w:w="1905"/>
        <w:gridCol w:w="8100"/>
        <w:gridCol w:w="1890"/>
        <w:gridCol w:w="1890"/>
      </w:tblGrid>
      <w:tr w:rsidR="009150DA" w:rsidRPr="009150DA" w:rsidTr="00416384">
        <w:trPr>
          <w:trHeight w:val="430"/>
        </w:trPr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1241AC" w:rsidP="004163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softHyphen/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softHyphen/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softHyphen/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softHyphen/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softHyphen/>
            </w:r>
            <w:r w:rsidR="009150DA" w:rsidRPr="009150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8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  <w:tab w:val="left" w:pos="10332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otein target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851456" w:rsidP="0041638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nnealing Temp</w:t>
            </w:r>
          </w:p>
        </w:tc>
      </w:tr>
      <w:tr w:rsidR="009150DA" w:rsidRPr="009150DA" w:rsidTr="00416384">
        <w:trPr>
          <w:trHeight w:val="430"/>
        </w:trPr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MT</w:t>
            </w:r>
            <w:proofErr w:type="spellEnd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' GCT AGA GTC GAC TCA TGT GAG CTT TA '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598384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851456" w:rsidRDefault="00416384" w:rsidP="0041638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* and 47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°C**</w:t>
            </w:r>
          </w:p>
        </w:tc>
      </w:tr>
      <w:tr w:rsidR="009150DA" w:rsidRPr="009150DA" w:rsidTr="00416384">
        <w:trPr>
          <w:trHeight w:val="45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MT</w:t>
            </w:r>
            <w:proofErr w:type="spellEnd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' GCT CAG ATA TCG TGC GCA ATG TCT CT '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5983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851456" w:rsidRDefault="00416384" w:rsidP="0041638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* and 47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°C**</w:t>
            </w:r>
          </w:p>
        </w:tc>
      </w:tr>
      <w:tr w:rsidR="009150DA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MTns</w:t>
            </w:r>
            <w:proofErr w:type="spellEnd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' GCC AGA TCA TAT GGT GCG CAA TGT CT '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5983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851456" w:rsidRDefault="007B3E33" w:rsidP="0041638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* and 54 °C**</w:t>
            </w:r>
          </w:p>
        </w:tc>
      </w:tr>
      <w:tr w:rsidR="009150DA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MTns</w:t>
            </w:r>
            <w:proofErr w:type="spellEnd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' CTT TAG CGA ATT CCA TGT GAG CTT TAT '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5983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851456" w:rsidRDefault="007B3E33" w:rsidP="0041638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* and 54 °C**</w:t>
            </w:r>
          </w:p>
        </w:tc>
      </w:tr>
      <w:tr w:rsidR="009150DA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A</w:t>
            </w:r>
            <w:proofErr w:type="spellEnd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' TGA TCC TCG AGT GCA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A</w:t>
            </w:r>
            <w:proofErr w:type="spellEnd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AT CCA TGG AAC AAT C '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6077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851456" w:rsidRDefault="00851456" w:rsidP="0041638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3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and 53°C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*</w:t>
            </w:r>
          </w:p>
        </w:tc>
      </w:tr>
      <w:tr w:rsidR="009150DA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pA</w:t>
            </w:r>
            <w:proofErr w:type="spellEnd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' GGA TCC ATA TGA TGT CGA GTG CCT ACG ATT CCA '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6077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851456" w:rsidP="0041638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3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and 53°C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*</w:t>
            </w:r>
          </w:p>
        </w:tc>
      </w:tr>
      <w:tr w:rsidR="009150DA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4416b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' ATA GCT CGA GCC TAA CAC CAA ATT CCC CAC CGA C '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6070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851456" w:rsidRDefault="00851456" w:rsidP="0041638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0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and 60°C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*</w:t>
            </w:r>
          </w:p>
        </w:tc>
      </w:tr>
      <w:tr w:rsidR="009150DA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4416b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' CAT ATG GTC ATG GCT GGG ACT GAT GTC AGG GCT '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6070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851456" w:rsidP="0041638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50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and 60°C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*</w:t>
            </w:r>
          </w:p>
        </w:tc>
      </w:tr>
      <w:tr w:rsidR="009150DA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sp4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' GTA GTG CAT ATG TAC AGA GAA TTG CTG GT '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6078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851456" w:rsidRDefault="00851456" w:rsidP="0041638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5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and 52°C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*</w:t>
            </w:r>
          </w:p>
        </w:tc>
      </w:tr>
      <w:tr w:rsidR="009150DA" w:rsidRPr="009150DA" w:rsidTr="00416384">
        <w:trPr>
          <w:trHeight w:val="45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sp4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' CGT AGC CTC GAG TCT TGC TCC TAT GTT GAA GCC G '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6078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851456" w:rsidP="0041638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5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and 52°C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*</w:t>
            </w:r>
          </w:p>
        </w:tc>
      </w:tr>
      <w:tr w:rsidR="009150DA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ph0406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w</w:t>
            </w:r>
            <w:proofErr w:type="spellEnd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' GAT AGC ATA TGA TAG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G</w:t>
            </w:r>
            <w:proofErr w:type="spellEnd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GG TAA AAC GAG TA '3</w:t>
            </w:r>
          </w:p>
        </w:tc>
        <w:tc>
          <w:tcPr>
            <w:tcW w:w="189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607117</w:t>
            </w:r>
          </w:p>
        </w:tc>
        <w:tc>
          <w:tcPr>
            <w:tcW w:w="189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851456" w:rsidRDefault="00851456" w:rsidP="0041638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3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and 55°C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*</w:t>
            </w:r>
          </w:p>
        </w:tc>
      </w:tr>
      <w:tr w:rsidR="009150DA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ph0406 </w:t>
            </w:r>
            <w:proofErr w:type="spellStart"/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' GTA TGT CTC GAG TAT AAC TTG ACC TCT ATT TAC AC '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9150DA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50D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6071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150DA" w:rsidRPr="009150DA" w:rsidRDefault="00851456" w:rsidP="0041638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3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and 55°C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*</w:t>
            </w:r>
          </w:p>
        </w:tc>
      </w:tr>
      <w:tr w:rsidR="00410DC5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DC5" w:rsidRPr="009150DA" w:rsidRDefault="00410DC5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h0906 1</w:t>
            </w:r>
            <w:r w:rsidRPr="00410DC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0DC5" w:rsidRPr="009150DA" w:rsidRDefault="00380210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B3800">
              <w:rPr>
                <w:rFonts w:ascii="Times New Roman" w:hAnsi="Times New Roman"/>
                <w:sz w:val="24"/>
              </w:rPr>
              <w:t xml:space="preserve">5’-  ATG GTA GCA TAT GAT GAC TCT GCT </w:t>
            </w:r>
            <w:proofErr w:type="spellStart"/>
            <w:r w:rsidRPr="005B3800">
              <w:rPr>
                <w:rFonts w:ascii="Times New Roman" w:hAnsi="Times New Roman"/>
                <w:sz w:val="24"/>
              </w:rPr>
              <w:t>GCT</w:t>
            </w:r>
            <w:proofErr w:type="spellEnd"/>
            <w:r w:rsidRPr="005B3800">
              <w:rPr>
                <w:rFonts w:ascii="Times New Roman" w:hAnsi="Times New Roman"/>
                <w:sz w:val="24"/>
              </w:rPr>
              <w:t xml:space="preserve"> TAA GCC AAA C – 3’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0DC5" w:rsidRPr="00410DC5" w:rsidRDefault="00410DC5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0D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6069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0DC5" w:rsidRDefault="00410DC5" w:rsidP="0041638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6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and 56°C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*</w:t>
            </w:r>
          </w:p>
        </w:tc>
      </w:tr>
      <w:tr w:rsidR="00410DC5" w:rsidRPr="009150DA" w:rsidTr="00416384">
        <w:trPr>
          <w:trHeight w:val="36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0DC5" w:rsidRPr="009150DA" w:rsidRDefault="00410DC5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h0906 1</w:t>
            </w:r>
            <w:r w:rsidRPr="00410DC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8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0DC5" w:rsidRPr="009150DA" w:rsidRDefault="00380210" w:rsidP="00416384">
            <w:pPr>
              <w:tabs>
                <w:tab w:val="left" w:pos="580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5’ - </w:t>
            </w:r>
            <w:r w:rsidRPr="00343CCD">
              <w:rPr>
                <w:rFonts w:ascii="Times New Roman" w:hAnsi="Times New Roman"/>
                <w:sz w:val="24"/>
              </w:rPr>
              <w:t>GTG ATG CCT CGA GAT CGA TCA GAG TGT CAC CGA GCA T</w:t>
            </w:r>
            <w:r>
              <w:rPr>
                <w:rFonts w:ascii="Times New Roman" w:hAnsi="Times New Roman"/>
                <w:sz w:val="24"/>
              </w:rPr>
              <w:t xml:space="preserve"> – 3’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0DC5" w:rsidRPr="00410DC5" w:rsidRDefault="00410DC5" w:rsidP="004163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0D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:886069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10DC5" w:rsidRDefault="00410DC5" w:rsidP="0041638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46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and 56°C</w:t>
            </w:r>
            <w:r w:rsidR="0041638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*</w:t>
            </w:r>
          </w:p>
        </w:tc>
      </w:tr>
    </w:tbl>
    <w:p w:rsidR="000F6AE8" w:rsidRPr="006E2988" w:rsidRDefault="00D52F0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="006E2988">
        <w:rPr>
          <w:rFonts w:ascii="Times New Roman" w:hAnsi="Times New Roman"/>
          <w:b/>
          <w:sz w:val="24"/>
          <w:szCs w:val="24"/>
        </w:rPr>
        <w:t xml:space="preserve">. Primers used for the amplification of </w:t>
      </w:r>
      <w:r w:rsidR="006E2988">
        <w:rPr>
          <w:rFonts w:ascii="Times New Roman" w:hAnsi="Times New Roman"/>
          <w:b/>
          <w:i/>
          <w:sz w:val="24"/>
          <w:szCs w:val="24"/>
        </w:rPr>
        <w:t xml:space="preserve">A. </w:t>
      </w:r>
      <w:proofErr w:type="spellStart"/>
      <w:r w:rsidR="006E2988">
        <w:rPr>
          <w:rFonts w:ascii="Times New Roman" w:hAnsi="Times New Roman"/>
          <w:b/>
          <w:i/>
          <w:sz w:val="24"/>
          <w:szCs w:val="24"/>
        </w:rPr>
        <w:t>phagocytophilum</w:t>
      </w:r>
      <w:proofErr w:type="spellEnd"/>
      <w:r w:rsidR="006E2988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6E2988">
        <w:rPr>
          <w:rFonts w:ascii="Times New Roman" w:hAnsi="Times New Roman"/>
          <w:b/>
          <w:sz w:val="24"/>
          <w:szCs w:val="24"/>
        </w:rPr>
        <w:t>genes for the production of recombinant proteins.</w:t>
      </w:r>
    </w:p>
    <w:p w:rsidR="006E2988" w:rsidRDefault="007B3E3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Annealing temperature for first 10 cycles. ** Annealing temperature for following 20 cycles.</w:t>
      </w:r>
    </w:p>
    <w:p w:rsidR="007B3E33" w:rsidRPr="006E2988" w:rsidRDefault="007B3E33">
      <w:pPr>
        <w:rPr>
          <w:rFonts w:ascii="Times New Roman" w:hAnsi="Times New Roman"/>
          <w:sz w:val="24"/>
          <w:szCs w:val="24"/>
        </w:rPr>
      </w:pPr>
    </w:p>
    <w:sectPr w:rsidR="007B3E33" w:rsidRPr="006E2988" w:rsidSect="009150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150DA"/>
    <w:rsid w:val="000F6AE8"/>
    <w:rsid w:val="001241AC"/>
    <w:rsid w:val="001B12E4"/>
    <w:rsid w:val="002021A4"/>
    <w:rsid w:val="00380210"/>
    <w:rsid w:val="00410DC5"/>
    <w:rsid w:val="00416384"/>
    <w:rsid w:val="006E2988"/>
    <w:rsid w:val="007B3E33"/>
    <w:rsid w:val="00851456"/>
    <w:rsid w:val="00892F7D"/>
    <w:rsid w:val="009150DA"/>
    <w:rsid w:val="00982AD2"/>
    <w:rsid w:val="00B57C47"/>
    <w:rsid w:val="00BE3C31"/>
    <w:rsid w:val="00D52F0E"/>
    <w:rsid w:val="00F14EE8"/>
    <w:rsid w:val="00FD6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AE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10DC5"/>
  </w:style>
  <w:style w:type="paragraph" w:styleId="ListParagraph">
    <w:name w:val="List Paragraph"/>
    <w:basedOn w:val="Normal"/>
    <w:uiPriority w:val="34"/>
    <w:qFormat/>
    <w:rsid w:val="007B3E3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36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i Oliva Chavez</dc:creator>
  <cp:lastModifiedBy>Sarahi Oliva Chavez</cp:lastModifiedBy>
  <cp:revision>8</cp:revision>
  <dcterms:created xsi:type="dcterms:W3CDTF">2014-01-25T22:29:00Z</dcterms:created>
  <dcterms:modified xsi:type="dcterms:W3CDTF">2015-04-10T05:01:00Z</dcterms:modified>
</cp:coreProperties>
</file>